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dvOT3b30f6db.B;Arial" w:hAnsi="AdvOT3b30f6db.B;Arial" w:cs="AdvOT3b30f6db.B;Arial"/>
          <w:color w:val="000000"/>
          <w:sz w:val="24"/>
          <w:szCs w:val="24"/>
        </w:rPr>
      </w:pPr>
      <w:r>
        <w:rPr>
          <w:rFonts w:cs="AdvOT3b30f6db.B;Arial" w:ascii="AdvOT3b30f6db.B;Arial" w:hAnsi="AdvOT3b30f6db.B;Arial"/>
          <w:b/>
          <w:color w:val="000000"/>
          <w:sz w:val="24"/>
          <w:szCs w:val="24"/>
        </w:rPr>
        <w:t xml:space="preserve">Table S2 Regions with significantly high SNP density. </w:t>
      </w:r>
      <w:r>
        <w:rPr>
          <w:rFonts w:cs="AdvOT3b30f6db.B;Arial" w:ascii="AdvOT3b30f6db.B;Arial" w:hAnsi="AdvOT3b30f6db.B;Arial"/>
          <w:color w:val="000000"/>
          <w:sz w:val="24"/>
          <w:szCs w:val="24"/>
        </w:rPr>
        <w:t>Note: SNP clustering positions were shown according to H37Rv genome sequence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6239"/>
        <w:gridCol w:w="3053"/>
        <w:gridCol w:w="2919"/>
      </w:tblGrid>
      <w:tr>
        <w:trPr/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OTce3d9a73;Arial" w:hAnsi="AdvOTce3d9a73;Arial" w:cs="AdvOTce3d9a73;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b/>
                <w:kern w:val="0"/>
                <w:sz w:val="20"/>
                <w:szCs w:val="20"/>
              </w:rPr>
              <w:t>Region of SNPs clustering</w:t>
            </w:r>
          </w:p>
        </w:tc>
        <w:tc>
          <w:tcPr>
            <w:tcW w:w="6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b/>
                <w:kern w:val="0"/>
                <w:sz w:val="20"/>
                <w:szCs w:val="20"/>
              </w:rPr>
              <w:t>Genes/Products</w:t>
            </w:r>
          </w:p>
        </w:tc>
        <w:tc>
          <w:tcPr>
            <w:tcW w:w="3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b/>
                <w:kern w:val="0"/>
                <w:sz w:val="20"/>
                <w:szCs w:val="20"/>
              </w:rPr>
              <w:t>Numbers of non-repetitive nsSNPs in the designated regions (isolate: numbers of nsSNPs)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b/>
                <w:kern w:val="0"/>
                <w:sz w:val="20"/>
                <w:szCs w:val="20"/>
              </w:rPr>
              <w:t>Numbers of non-repetitive sSNPs in the designated regions (isolate: numbers of sSNPs)</w:t>
            </w:r>
          </w:p>
        </w:tc>
      </w:tr>
      <w:tr>
        <w:trPr/>
        <w:tc>
          <w:tcPr>
            <w:tcW w:w="188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2865000-2869999</w:t>
            </w:r>
          </w:p>
        </w:tc>
        <w:tc>
          <w:tcPr>
            <w:tcW w:w="623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 xml:space="preserve">Rv2545:CONSERVED HYPOTHETICAL PROTEIN 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lppB:PROBABLE CONSERVED LIPOPROTEIN LPPB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lppA:PROBABLE CONSERVED LIPOPROTEIN LPPA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2542:CONSERVED HYPOTHETICAL PROTEIN</w:t>
            </w:r>
          </w:p>
        </w:tc>
        <w:tc>
          <w:tcPr>
            <w:tcW w:w="305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9(Mtb562:8,Mtb194:8,Mtb293:8,Mtb526:8,Mtb940:8,Mtb984:8,Mtb43:8)</w:t>
            </w:r>
          </w:p>
        </w:tc>
        <w:tc>
          <w:tcPr>
            <w:tcW w:w="29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5(Mtb562:5,Mtb194:5,Mtb293:5,Mtb526:5,Mtb940:5,Mtb984:5,Mtb43:5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3730000-3734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PPE54:PPE FAMILY PROTEIN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5(Mtb562:3,Mtb194:4,Mtb293:1,Mtb526:2,Mtb940:2,Mtb984:3,Mtb43:3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6(Mtb562:3,Mtb194:1,Mtb293:2,Mtb526:4,Mtb940:1,Mtb984:3,Mtb43:5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35000-39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 xml:space="preserve">bioF2:POSSIBLE 8-AMINO-7-OXONONANOATE SYNTHASE BIOF2 (AONS) (8-AMINO-7-KETOPELARGONATE SYNTHASE) 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fadD34:PROBABLE FATTY-ACID-CoA LIGASE FADD34 (FATTY-ACID-CoA SYNTHETASE) (FATTY-ACID-CoA SYNTHASE)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0036c:CONSERVED HYPOTHETICAL PROTEIN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0034:CONSERVED HYPOTHETICAL PROTEIN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5(Mtb562:3,Mtb194:3,Mtb293:4,Mtb526:3,Mtb940:3,Mtb984:4,Mtb43:3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5(Mtb562:3,Mtb194:3,Mtb293:4,Mtb526:3,Mtb940:4,Mtb984:4,Mtb43:3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3880000-3884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3466:CONSERVED HYPOTHETICAL PROTEIN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3467:CONSERVED HYPOTHETICAL PROTEIN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 xml:space="preserve">rmlC:dTDP-4-DEHYDRORHAMNOSE 3,5-EPIMERASE RMLC (dTDP-4-KETO-6-DEOXYGLUCOSE 3,5-EPIMERASE) 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8(Mtb562:3,Mtb194:3,Mtb293:3,Mtb526:6,Mtb940:3,Mtb984:3,Mtb43:5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2(Mtb562:1,Mtb194:1,Mtb293:1,Mtb526:1,Mtb940:1,Mtb984:1,Mtb43:2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3135000-3139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2828c:CONSERVED HYPOTHETICAL PROTEIN Rv2830c:CONSERVED HYPOTHETICAL PROTEIN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ugpC:PROBABLE Sn-GLYCEROL-3-PHOSPHATE TRANSPORT ATP-BINDING PROTEIN ABC TRANSPORTER UGPC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 xml:space="preserve">ugpB:PROBABLE Sn-GLYCEROL-3-PHOSPHATE-BINDING LIPOPROTEIN UGPB 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echA16:PROBABLE ENOYL-CoA HYDRATASE ECHA16 (ENOYL HYDRASE) (UNSATURATED ACYL-CoA HYDRATASE) (CROTONASE)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5(Mtb562:3,Mtb194:3,Mtb293:3,Mtb526:5,Mtb940:3,Mtb984:3,Mtb43:2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4(Mtb562:1,Mtb194:1,Mtb293:1,Mtb526:2,Mtb940:1,Mtb984:1,Mtb43:2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3750000-3754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PPE55:PPE FAMILY PROTEIN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3349c:PROBABLE TRANSPOSASE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5(Mtb562:5,Mtb194:5,Mtb293:5,Mtb526:5,Mtb940:5,Mtb984:5,Mtb43:5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4(Mtb562:4,Mtb194:4,Mtb293:4,Mtb526:4,Mtb940:4,Mtb984:4,Mtb43:4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1275000-1279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 xml:space="preserve">Rv1148c:CONSERVED HYPOTHETICAL PROTEIN 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1152:PROBABLE TRANSCRIPTIONAL REGULATORY PROTEIN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3(Mtb562:0,Mtb194:1,Mtb293:0,Mtb526:0,Mtb940:0,Mtb984:0,Mtb43:3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5(Mtb562:4,Mtb194:3,Mtb293:2,Mtb526:2,Mtb940:4,Mtb984:4,Mtb43:2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2335000-2339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2082:CONSERVED HYPOTHETICAL PROTEIN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2079:CONSERVED HYPOTHETICAL PROTEIN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2078:HYPOTHETICAL PROTEIN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lppJ:Possible lipoprotein lppJ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7(Mtb562:6,Mtb194:5,Mtb293:5,Mtb526:5,Mtb940:5,Mtb984:6,Mtb43:6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1(Mtb562:1,Mtb194:1,Mtb293:1,Mtb526:1,Mtb940:1,Mtb984:1,Mtb43:1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2625000-2629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esxP:PUTATIVE ESAT-6 LIKE PROTEIN ESXP (ESAT-6 LIKE PROTEIN 7) plcC:PROBABLE PHOSPHOLIPASE C 3 PLCC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esxO:PUTATIVE ESAT-6 LIKE PROTEIN ESXO (ESAT-6 LIKE PROTEIN 6)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3(Mtb562:3,Mtb194:3,Mtb293:3,Mtb526:3,Mtb940:3,Mtb984:3,Mtb43:3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5(Mtb562:5,Mtb194:4,Mtb293:5,Mtb526:5,Mtb940:5,Mtb984:5,Mtb43:3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15000-19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pknA:TRANSMEMBRANE SERINE/THREONINE-PROTEIN KINASE A PKNA (PROTEIN KINASE A) (STPK A)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trpG:POSSIBLE ANTHRANILATE SYNTHASE COMPONENT II TRPG (GLUTAMINE AMIDOTRANSFERASE)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pknB:TRANSMEMBRANE SERINE/THREONINE-PROTEIN KINASE B PKNB (PROTEIN KINASE B) (STPK B)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pbpA:PROBABLE PENICILLIN-BINDING PROTEIN PBPA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6(Mtb562:4,Mtb194:4,Mtb293:5,Mtb526:4,Mtb940:5,Mtb984:4,Mtb43:4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1(Mtb562:0,Mtb194:1,Mtb293:0,Mtb526:0,Mtb940:0,Mtb984:0,Mtb43:1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260000-264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0219:PROBABLE CONSERVED TRANSMEMBRANE PROTEIN Rv0218:PROBABLE CONSERVED TRANSMEMBRANE PROTEIN Rv0221:CONSERVED HYPOTHETICAL PROTEIN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lipW:POSSIBLE ESTERASE LIPW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5(Mtb562:2,Mtb194:4,Mtb293:3,Mtb526:2,Mtb940:2,Mtb984:2,Mtb43:2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2(Mtb562:1,Mtb194:1,Mtb293:1,Mtb526:1,Mtb940:1,Mtb984:2,Mtb43:1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335000-339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PE_PGRS3:PE-PGRS FAMILY PROTEIN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PE_PGRS4:PE-PGRS FAMILY PROTEIN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2(Mtb562:2,Mtb194:2,Mtb293:2,Mtb526:0,Mtb940:1,Mtb984:2,Mtb43:2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5(Mtb562:2,Mtb194:1,Mtb293:0,Mtb526:4,Mtb940:2,Mtb984:1,Mtb43:1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1095000-1099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PE_PGRS18:PE-PGRS FAMILY PROTEIN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mprB:PROBABLE TWO COMPONENT SENSOR KINASE MPRB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mprA:MYCOBACTERIAL PERSISTENCE REGULATOR MRPA (TWO COMPONENT RESPONSE TRANSCRIPTIONAL REGULATORY PROTEIN)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3(Mtb562:3,Mtb194:3,Mtb293:3,Mtb526:3,Mtb940:3,Mtb984:3,Mtb43:2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4(Mtb562:4,Mtb194:4,Mtb293:4,Mtb526:4,Mtb940:4,Mtb984:4,Mtb43:4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1100000-1104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0987:PROBABLE ADHESION COMPONENT TRANSPORT TRANSMEMBRANE PROTEIN ABC TRANSPORTER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0986:PROBABLE ADHESION COMPONENT TRANSPORT ATP-BINDING PROTEIN ABC TRANSPORTER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pepD:PROBABLE SERINE PROTEASE PEPD (SERINE PROTEINASE) (MTB32B)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4(Mtb562:3,Mtb194:3,Mtb293:3,Mtb526:3,Mtb940:3,Mtb984:3,Mtb43:4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3(Mtb562:3,Mtb194:3,Mtb293:3,Mtb526:3,Mtb940:3,Mtb984:3,Mtb43:3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1105000-1109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0992c:CONSERVED HYPOTHETICAL PROTEIN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galU:PROBABLE UTP--GLUCOSE-1-PHOSPHATE URIDYLYLTRANSFERASE GALU (UDP-GLUCOSE PYROPHOSPHORYLASE) (UDPGP)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0987:PROBABLE ADHESION COMPONENT TRANSPORT TRANSMEMBRANE PROTEIN ABC TRANSPORTER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grcC2:PROBABLE POLYPRENYL-DIPHOSPHATE SYNTHASE GRCC2 (POLYPRENYL PYROPHOSPHATE SYNTHETASE)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0988:POSSIBLE CONSERVED EXPORTED PROTEIN Rv0990c:HYPOTHETICAL PROTEIN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7(Mtb562:6,Mtb194:5,Mtb293:5,Mtb526:5,Mtb940:6,Mtb984:5,Mtb43:5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0(Mtb562:,Mtb194:,Mtb293:,Mtb526:,Mtb940:,Mtb984:,Mtb43: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1955000-1959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1729c:CONSERVED HYPOTHETICAL PROTEIN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1730c:POSSIBLE PENICILLIN-BINDING PROTEIN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6(Mtb562:2,Mtb194:1,Mtb293:3,Mtb526:1,Mtb940:2,Mtb984:2,Mtb43:1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1(Mtb562:0,Mtb194:0,Mtb293:0,Mtb526:0,Mtb940:1,Mtb984:0,Mtb43:0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2160000-2164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aceAa:PROBABLE ISOCITRATE LYASE aceAa [FIRST PART] (ISOCITRASE) (ISOCITRATASE) (ICL)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PPE34:PPE FAMILY PROTEIN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6(Mtb562:2,Mtb194:2,Mtb293:1,Mtb526:2,Mtb940:2,Mtb984:3,Mtb43:2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1(Mtb562:1,Mtb194:1,Mtb293:1,Mtb526:1,Mtb940:1,Mtb984:1,Mtb43:1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2300000-2304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pks12:Probable polyketide synthase pks12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3(Mtb562:2,Mtb194:2,Mtb293:2,Mtb526:3,Mtb940:2,Mtb984:2,Mtb43:1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4(Mtb562:3,Mtb194:3,Mtb293:3,Mtb526:4,Mtb940:3,Mtb984:3,Mtb43:2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3245000-3249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ppsA:PHENOLPTHIOCEROL SYNTHESIS TYPE-I POLYKETIDE SYNTHASE PPSA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4(Mtb562:3,Mtb194:4,Mtb293:4,Mtb526:4,Mtb940:4,Mtb984:4,Mtb43:3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3(Mtb562:2,Mtb194:2,Mtb293:3,Mtb526:3,Mtb940:3,Mtb984:2,Mtb43:2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3840000-3844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PPE57:PPE FAMILY PROTEIN Rv3424c:HYPOTHETICAL PROTEIN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3428c:POSSIBLE TRANSPOSASE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6(Mtb562:3,Mtb194:5,Mtb293:3,Mtb526:3,Mtb940:3,Mtb984:4,Mtb43:3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1(Mtb562:1,Mtb194:1,Mtb293:1,Mtb526:1,Mtb940:1,Mtb984:1,Mtb43:1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4215000-4219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3770c:HYPOTHETICAL LEUCINE RICH PROTEIN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 xml:space="preserve">hisC2:PROBABLE HISTIDINOL-PHOSPHATE AMINOTRANSFERASE HISC2 (IMIDAZOLE ACETOL-PHOSPHATE TRANSAMINASE) 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echA21:POSSIBLE ENOYL-CoA HYDRATASE ECHA21 (ENOYL HYDRASE) (UNSATURATED ACYL-CoA HYDRATASE) (CROTONASE)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3773c:CONSERVED HYPOTHETICAL PROTEIN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5(Mtb562:4,Mtb194:4,Mtb293:4,Mtb526:3,Mtb940:3,Mtb984:3,Mtb43:4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2(Mtb562:1,Mtb194:1,Mtb293:1,Mtb526:1,Mtb940:1,Mtb984:1,Mtb43:2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4220000-4224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3777:PROBABLE OXIDOREDUCTASE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3776:CONSERVED HYPOTHETICAL PROTEIN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5(Mtb562:3,Mtb194:3,Mtb293:3,Mtb526:3,Mtb940:4,Mtb984:4,Mtb43:4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2(Mtb562:2,Mtb194:2,Mtb293:2,Mtb526:2,Mtb940:2,Mtb984:2,Mtb43:2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4230000-4234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3785:HYPOTHETICAL PROTEIN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3787c:CONSERVED HYPOTHETICAL PROTEIN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3784:POSSIBLE dTDP-GLUCOSE 4,6-DEHYDRATASE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3788:HYPOTHETICAL PROTEIN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5(Mtb562:3,Mtb194:2,Mtb293:2,Mtb526:1,Mtb940:2,Mtb984:3,Mtb43:1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2(Mtb562:2,Mtb194:1,Mtb293:1,Mtb526:1,Mtb940:1,Mtb984:1,Mtb43:1)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4250000-4254999</w:t>
            </w:r>
          </w:p>
        </w:tc>
        <w:tc>
          <w:tcPr>
            <w:tcW w:w="623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accD4:PROBABLE PROPIONYL-CoA CARBOXYLASE BETA CHAIN 4 ACCD4 (PCCASE) (PROPANOYL-COA:CARBON DIOXIDE LIGASE)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fadE35:PROBABLE ACYL-CoA DEHYDROGENASE FADE35</w:t>
            </w:r>
          </w:p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3798:PROBABLE TRANSPOSASE</w:t>
            </w:r>
          </w:p>
        </w:tc>
        <w:tc>
          <w:tcPr>
            <w:tcW w:w="3053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3(Mtb562:2,Mtb194:3,Mtb293:2,Mtb526:2,Mtb940:2,Mtb984:2,Mtb43:2)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4(Mtb562:4,Mtb194:4,Mtb293:4,Mtb526:4,Mtb940:4,Mtb984:4,Mtb43:3)</w:t>
            </w:r>
          </w:p>
        </w:tc>
      </w:tr>
      <w:tr>
        <w:trPr/>
        <w:tc>
          <w:tcPr>
            <w:tcW w:w="18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4355000-4359999</w:t>
            </w:r>
          </w:p>
        </w:tc>
        <w:tc>
          <w:tcPr>
            <w:tcW w:w="623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Rv3879c:HYPOTHETICAL ALANINE AND PROLINE RICH PROTEIN Rv3877:PROBABLE CONSERVED TRANSMEMBRANE PROTEIN</w:t>
            </w:r>
          </w:p>
        </w:tc>
        <w:tc>
          <w:tcPr>
            <w:tcW w:w="305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5(Mtb562:3,Mtb194:3,Mtb293:3,Mtb526:3,Mtb940:3,Mtb984:5,Mtb43:3)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dvOTce3d9a73;Arial" w:hAnsi="AdvOTce3d9a73;Arial" w:cs="AdvOTce3d9a73;Arial"/>
                <w:color w:val="000000"/>
                <w:sz w:val="20"/>
                <w:szCs w:val="20"/>
              </w:rPr>
            </w:pPr>
            <w:r>
              <w:rPr>
                <w:rFonts w:cs="AdvOTce3d9a73;Arial" w:ascii="AdvOTce3d9a73;Arial" w:hAnsi="AdvOTce3d9a73;Arial"/>
                <w:color w:val="000000"/>
                <w:sz w:val="20"/>
                <w:szCs w:val="20"/>
              </w:rPr>
              <w:t>2(Mtb562:2,Mtb194:2,Mtb293:2,Mtb526:2,Mtb940:2,Mtb984:2,Mtb43:2)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AdvOT3b30f6db.B;Arial" w:hAnsi="AdvOT3b30f6db.B;Arial" w:cs="AdvOT3b30f6db.B;Arial"/>
          <w:b/>
          <w:b/>
          <w:color w:val="000000"/>
          <w:sz w:val="24"/>
          <w:szCs w:val="24"/>
          <w:highlight w:val="yellow"/>
        </w:rPr>
      </w:pPr>
      <w:r>
        <w:rPr>
          <w:rFonts w:cs="AdvOT3b30f6db.B;Arial" w:ascii="AdvOT3b30f6db.B;Arial" w:hAnsi="AdvOT3b30f6db.B;Arial"/>
          <w:b/>
          <w:color w:val="000000"/>
          <w:sz w:val="24"/>
          <w:szCs w:val="24"/>
          <w:highlight w:val="yellow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OT3b30f6db.B">
    <w:altName w:val="Arial"/>
    <w:charset w:val="00"/>
    <w:family w:val="swiss"/>
    <w:pitch w:val="default"/>
  </w:font>
  <w:font w:name="AdvOTce3d9a73">
    <w:altName w:val="Arial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val="fullPage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HTML">
    <w:name w:val="HTML 代码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14:27:00Z</dcterms:created>
  <dc:creator>liuch</dc:creator>
  <dc:description/>
  <cp:keywords/>
  <dc:language>en-US</dc:language>
  <cp:lastModifiedBy>unknown</cp:lastModifiedBy>
  <cp:lastPrinted>2013-08-26T11:06:00Z</cp:lastPrinted>
  <dcterms:modified xsi:type="dcterms:W3CDTF">2014-04-11T02:25:00Z</dcterms:modified>
  <cp:revision>6</cp:revision>
  <dc:subject/>
  <dc:title>Table S1</dc:title>
</cp:coreProperties>
</file>